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2E3A2" w14:textId="67EAB520" w:rsidR="00EC2345" w:rsidRPr="00475CA6" w:rsidRDefault="003B117C">
      <w:pPr>
        <w:rPr>
          <w:noProof/>
        </w:rPr>
      </w:pPr>
      <w:r w:rsidRPr="00475CA6">
        <w:rPr>
          <w:noProof/>
        </w:rPr>
        <w:drawing>
          <wp:inline distT="0" distB="0" distL="0" distR="0" wp14:anchorId="3233814A" wp14:editId="7CF3C69A">
            <wp:extent cx="5651500" cy="2794000"/>
            <wp:effectExtent l="0" t="0" r="0" b="0"/>
            <wp:docPr id="13699391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9391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EABF3" w14:textId="6C87A473" w:rsidR="00BB4FB1" w:rsidRPr="00475CA6" w:rsidRDefault="00C82E39">
      <w:pPr>
        <w:rPr>
          <w:noProof/>
        </w:rPr>
      </w:pPr>
      <w:r w:rsidRPr="00475CA6">
        <w:rPr>
          <w:noProof/>
        </w:rPr>
        <w:t xml:space="preserve">Supplementary Figure </w:t>
      </w:r>
      <w:r w:rsidR="00475CA6" w:rsidRPr="00475CA6">
        <w:rPr>
          <w:noProof/>
        </w:rPr>
        <w:t>1</w:t>
      </w:r>
      <w:r w:rsidR="00BB4FB1" w:rsidRPr="00475CA6">
        <w:rPr>
          <w:noProof/>
        </w:rPr>
        <w:t>: Benchmarking of the NeuroimaGene</w:t>
      </w:r>
      <w:r w:rsidR="00F47ED2" w:rsidRPr="00475CA6">
        <w:rPr>
          <w:noProof/>
        </w:rPr>
        <w:t xml:space="preserve">() function according to total run time. The total runtime is listed in seconds on the y axis. The number of genes assessed by NeuroimaGene in each benchmarking test are listed on the x axis. Panels are faceted according to select atlas parameters as columns and the three multiple testing parameters as rows. </w:t>
      </w:r>
    </w:p>
    <w:p w14:paraId="0797A5E5" w14:textId="77777777" w:rsidR="00BB4FB1" w:rsidRPr="00475CA6" w:rsidRDefault="00BB4FB1">
      <w:pPr>
        <w:rPr>
          <w:noProof/>
        </w:rPr>
      </w:pPr>
    </w:p>
    <w:p w14:paraId="795BADD2" w14:textId="77777777" w:rsidR="00BB4FB1" w:rsidRPr="00475CA6" w:rsidRDefault="00BB4FB1">
      <w:pPr>
        <w:rPr>
          <w:noProof/>
        </w:rPr>
      </w:pPr>
    </w:p>
    <w:p w14:paraId="1B922590" w14:textId="50B7D82F" w:rsidR="00BB4FB1" w:rsidRPr="00475CA6" w:rsidRDefault="00BB4FB1">
      <w:pPr>
        <w:rPr>
          <w:noProof/>
        </w:rPr>
      </w:pPr>
      <w:r w:rsidRPr="00475CA6">
        <w:rPr>
          <w:noProof/>
        </w:rPr>
        <w:br w:type="page"/>
      </w:r>
    </w:p>
    <w:p w14:paraId="37ED58DE" w14:textId="218C1F4E" w:rsidR="00BB4FB1" w:rsidRPr="00475CA6" w:rsidRDefault="00955BB8">
      <w:pPr>
        <w:rPr>
          <w:noProof/>
        </w:rPr>
      </w:pPr>
      <w:r w:rsidRPr="00475CA6">
        <w:rPr>
          <w:noProof/>
        </w:rPr>
        <w:lastRenderedPageBreak/>
        <w:drawing>
          <wp:inline distT="0" distB="0" distL="0" distR="0" wp14:anchorId="1799C96E" wp14:editId="01D14F7D">
            <wp:extent cx="5651500" cy="2794000"/>
            <wp:effectExtent l="0" t="0" r="0" b="0"/>
            <wp:docPr id="2970408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04088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7580A" w14:textId="77777777" w:rsidR="00BB4FB1" w:rsidRPr="00475CA6" w:rsidRDefault="00BB4FB1">
      <w:pPr>
        <w:rPr>
          <w:noProof/>
        </w:rPr>
      </w:pPr>
    </w:p>
    <w:p w14:paraId="6E49E01C" w14:textId="6CD18C58" w:rsidR="00F47ED2" w:rsidRPr="00475CA6" w:rsidRDefault="00C82E39" w:rsidP="00F47ED2">
      <w:pPr>
        <w:rPr>
          <w:noProof/>
        </w:rPr>
      </w:pPr>
      <w:r w:rsidRPr="00475CA6">
        <w:rPr>
          <w:noProof/>
        </w:rPr>
        <w:t xml:space="preserve">Supplementary Figure </w:t>
      </w:r>
      <w:r w:rsidR="00475CA6" w:rsidRPr="00475CA6">
        <w:rPr>
          <w:noProof/>
        </w:rPr>
        <w:t>2</w:t>
      </w:r>
      <w:r w:rsidRPr="00475CA6">
        <w:rPr>
          <w:noProof/>
        </w:rPr>
        <w:t xml:space="preserve">: </w:t>
      </w:r>
      <w:r w:rsidR="00F47ED2" w:rsidRPr="00475CA6">
        <w:rPr>
          <w:noProof/>
        </w:rPr>
        <w:t xml:space="preserve">Benchmarking of the NeuroimaGene() function according to total memory allocation. The total memory allocation is listed on the y axis. The number of genes assessed by NeuroimaGene in each benchmarking test are listed on the x axis. Panels are faceted according to select atlas parameters as columns and the three multiple testing parameters as rows. </w:t>
      </w:r>
    </w:p>
    <w:p w14:paraId="58C2AA33" w14:textId="6410850A" w:rsidR="00475CA6" w:rsidRPr="00475CA6" w:rsidRDefault="00475CA6">
      <w:pPr>
        <w:rPr>
          <w:noProof/>
        </w:rPr>
      </w:pPr>
      <w:r w:rsidRPr="00475CA6">
        <w:rPr>
          <w:noProof/>
        </w:rPr>
        <w:br w:type="page"/>
      </w:r>
    </w:p>
    <w:p w14:paraId="0F418F4C" w14:textId="77777777" w:rsidR="00475CA6" w:rsidRPr="00475CA6" w:rsidRDefault="00475CA6" w:rsidP="00475CA6">
      <w:pPr>
        <w:rPr>
          <w:noProof/>
        </w:rPr>
      </w:pPr>
      <w:r w:rsidRPr="00475CA6">
        <w:rPr>
          <w:b/>
          <w:bCs/>
          <w:noProof/>
          <w:color w:val="156082" w:themeColor="accent1"/>
        </w:rPr>
        <w:lastRenderedPageBreak/>
        <w:drawing>
          <wp:inline distT="0" distB="0" distL="0" distR="0" wp14:anchorId="16B171E7" wp14:editId="306B6391">
            <wp:extent cx="5858933" cy="3758561"/>
            <wp:effectExtent l="0" t="0" r="0" b="1270"/>
            <wp:docPr id="1453365096" name="Picture 1" descr="A graph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365096" name="Picture 1" descr="A graph with different colored dots&#10;&#10;Description automatically generated"/>
                    <pic:cNvPicPr/>
                  </pic:nvPicPr>
                  <pic:blipFill rotWithShape="1">
                    <a:blip r:embed="rId6"/>
                    <a:srcRect l="2879" t="8462"/>
                    <a:stretch/>
                  </pic:blipFill>
                  <pic:spPr bwMode="auto">
                    <a:xfrm>
                      <a:off x="0" y="0"/>
                      <a:ext cx="5883880" cy="3774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CAE24" w14:textId="7FF457BC" w:rsidR="00BB4FB1" w:rsidRPr="00475CA6" w:rsidRDefault="00475CA6" w:rsidP="00475CA6">
      <w:pPr>
        <w:rPr>
          <w:noProof/>
        </w:rPr>
      </w:pPr>
      <w:r w:rsidRPr="00475CA6">
        <w:rPr>
          <w:noProof/>
        </w:rPr>
        <w:t xml:space="preserve">Supplementary Figure </w:t>
      </w:r>
      <w:r>
        <w:rPr>
          <w:noProof/>
        </w:rPr>
        <w:t>3</w:t>
      </w:r>
      <w:r w:rsidRPr="00475CA6">
        <w:rPr>
          <w:noProof/>
        </w:rPr>
        <w:t xml:space="preserve">: </w:t>
      </w:r>
      <w:r w:rsidRPr="00475CA6">
        <w:rPr>
          <w:rFonts w:cs="Times New Roman"/>
        </w:rPr>
        <w:t xml:space="preserve">Distribution of aggregate effect sizes of stroke-associated genes on all associated NIDPs. Points are colored according </w:t>
      </w:r>
      <w:r w:rsidR="00665A42">
        <w:rPr>
          <w:rFonts w:cs="Times New Roman"/>
        </w:rPr>
        <w:t xml:space="preserve">to </w:t>
      </w:r>
      <w:r w:rsidRPr="00475CA6">
        <w:rPr>
          <w:rFonts w:cs="Times New Roman"/>
        </w:rPr>
        <w:t>the brain regions in which they lie and the shape represents the sign of the mean effect size of all significantly associated stroke genes.</w:t>
      </w:r>
    </w:p>
    <w:sectPr w:rsidR="00BB4FB1" w:rsidRPr="0047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345"/>
    <w:rsid w:val="00010B08"/>
    <w:rsid w:val="000323C4"/>
    <w:rsid w:val="00065FA2"/>
    <w:rsid w:val="00065FC6"/>
    <w:rsid w:val="000C0F6D"/>
    <w:rsid w:val="001053AD"/>
    <w:rsid w:val="00110943"/>
    <w:rsid w:val="001446C0"/>
    <w:rsid w:val="00170D9C"/>
    <w:rsid w:val="001823E4"/>
    <w:rsid w:val="00197D18"/>
    <w:rsid w:val="001A0FAD"/>
    <w:rsid w:val="001D7E26"/>
    <w:rsid w:val="001F1332"/>
    <w:rsid w:val="00255411"/>
    <w:rsid w:val="002D18A5"/>
    <w:rsid w:val="002D64ED"/>
    <w:rsid w:val="003331D3"/>
    <w:rsid w:val="0034388D"/>
    <w:rsid w:val="003B117C"/>
    <w:rsid w:val="003C7BF1"/>
    <w:rsid w:val="003D0632"/>
    <w:rsid w:val="003E441C"/>
    <w:rsid w:val="003F5D30"/>
    <w:rsid w:val="00402F01"/>
    <w:rsid w:val="0040482D"/>
    <w:rsid w:val="004568D9"/>
    <w:rsid w:val="00475CA6"/>
    <w:rsid w:val="00480F9C"/>
    <w:rsid w:val="004E69F5"/>
    <w:rsid w:val="004F7B63"/>
    <w:rsid w:val="00510ED6"/>
    <w:rsid w:val="00540C6A"/>
    <w:rsid w:val="00555F2F"/>
    <w:rsid w:val="005667A9"/>
    <w:rsid w:val="00586375"/>
    <w:rsid w:val="0059200C"/>
    <w:rsid w:val="006105FF"/>
    <w:rsid w:val="00623D54"/>
    <w:rsid w:val="0062459C"/>
    <w:rsid w:val="006635AB"/>
    <w:rsid w:val="00665A42"/>
    <w:rsid w:val="00666DDA"/>
    <w:rsid w:val="00670B35"/>
    <w:rsid w:val="006A1FA9"/>
    <w:rsid w:val="006A704B"/>
    <w:rsid w:val="006B013B"/>
    <w:rsid w:val="006C536B"/>
    <w:rsid w:val="00724B51"/>
    <w:rsid w:val="007309C2"/>
    <w:rsid w:val="00770D05"/>
    <w:rsid w:val="00804941"/>
    <w:rsid w:val="0081155A"/>
    <w:rsid w:val="008315EA"/>
    <w:rsid w:val="00890A2F"/>
    <w:rsid w:val="008A5112"/>
    <w:rsid w:val="008C7052"/>
    <w:rsid w:val="008D41B3"/>
    <w:rsid w:val="008D4B47"/>
    <w:rsid w:val="00955BB8"/>
    <w:rsid w:val="00965C54"/>
    <w:rsid w:val="00971144"/>
    <w:rsid w:val="00990F2D"/>
    <w:rsid w:val="009A3794"/>
    <w:rsid w:val="009B1C35"/>
    <w:rsid w:val="009D0375"/>
    <w:rsid w:val="009E5107"/>
    <w:rsid w:val="009F2AE9"/>
    <w:rsid w:val="00A25E9E"/>
    <w:rsid w:val="00A34F82"/>
    <w:rsid w:val="00A8697A"/>
    <w:rsid w:val="00AD0706"/>
    <w:rsid w:val="00AF653F"/>
    <w:rsid w:val="00B6029A"/>
    <w:rsid w:val="00B631EA"/>
    <w:rsid w:val="00BB2AB3"/>
    <w:rsid w:val="00BB4FB1"/>
    <w:rsid w:val="00BB7179"/>
    <w:rsid w:val="00BD2509"/>
    <w:rsid w:val="00BD51AE"/>
    <w:rsid w:val="00BE0623"/>
    <w:rsid w:val="00C00655"/>
    <w:rsid w:val="00C27D43"/>
    <w:rsid w:val="00C353D7"/>
    <w:rsid w:val="00C82E39"/>
    <w:rsid w:val="00C94F55"/>
    <w:rsid w:val="00CC6059"/>
    <w:rsid w:val="00D15D74"/>
    <w:rsid w:val="00D7050C"/>
    <w:rsid w:val="00DA4084"/>
    <w:rsid w:val="00DC763D"/>
    <w:rsid w:val="00DE11F2"/>
    <w:rsid w:val="00DE270A"/>
    <w:rsid w:val="00DE4EB6"/>
    <w:rsid w:val="00DF42F9"/>
    <w:rsid w:val="00E66B6D"/>
    <w:rsid w:val="00E959AC"/>
    <w:rsid w:val="00EC2345"/>
    <w:rsid w:val="00EC3A0A"/>
    <w:rsid w:val="00F24955"/>
    <w:rsid w:val="00F47ED2"/>
    <w:rsid w:val="00F87EE0"/>
    <w:rsid w:val="00FD785C"/>
    <w:rsid w:val="00FE0019"/>
    <w:rsid w:val="00FF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8DB1F"/>
  <w15:chartTrackingRefBased/>
  <w15:docId w15:val="{AAE6E3D5-B33F-5D46-B270-2E7D1C80C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dsoe, Xavier</dc:creator>
  <cp:keywords/>
  <dc:description/>
  <cp:lastModifiedBy>Bledsoe, Xavier J</cp:lastModifiedBy>
  <cp:revision>4</cp:revision>
  <dcterms:created xsi:type="dcterms:W3CDTF">2024-08-31T18:33:00Z</dcterms:created>
  <dcterms:modified xsi:type="dcterms:W3CDTF">2024-09-2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8-31T21:39:4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6da88b7-150b-424d-b121-b5f6770a6128</vt:lpwstr>
  </property>
  <property fmtid="{D5CDD505-2E9C-101B-9397-08002B2CF9AE}" pid="8" name="MSIP_Label_792c8cef-6f2b-4af1-b4ac-d815ff795cd6_ContentBits">
    <vt:lpwstr>0</vt:lpwstr>
  </property>
</Properties>
</file>